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6AD2F" w14:textId="662F4033" w:rsidR="007D60FF" w:rsidRDefault="007D60FF">
      <w:pPr>
        <w:rPr>
          <w:b/>
          <w:bCs/>
          <w:noProof/>
          <w:lang w:val="en-US"/>
        </w:rPr>
      </w:pPr>
    </w:p>
    <w:p w14:paraId="543EC998" w14:textId="29EA11F8" w:rsidR="0065187C" w:rsidRPr="0045791F" w:rsidRDefault="0065187C" w:rsidP="0065187C">
      <w:pPr>
        <w:spacing w:after="160" w:line="480" w:lineRule="auto"/>
        <w:rPr>
          <w:b/>
          <w:bCs/>
          <w:noProof/>
          <w:lang w:val="en-US"/>
        </w:rPr>
      </w:pPr>
      <w:r w:rsidRPr="0045791F">
        <w:rPr>
          <w:b/>
          <w:bCs/>
          <w:noProof/>
          <w:lang w:val="en-US"/>
        </w:rPr>
        <w:t>Additional file 1</w:t>
      </w:r>
    </w:p>
    <w:p w14:paraId="07C8A11E" w14:textId="7ACC8F5F" w:rsidR="0065187C" w:rsidRPr="0045791F" w:rsidRDefault="0065187C" w:rsidP="0065187C">
      <w:pPr>
        <w:spacing w:before="320" w:after="400"/>
        <w:outlineLvl w:val="0"/>
        <w:rPr>
          <w:rFonts w:ascii="Calibri" w:eastAsia="Proxima Nova" w:hAnsi="Calibri" w:cs="Proxima Nova"/>
          <w:b/>
          <w:i/>
          <w:color w:val="000000"/>
          <w:sz w:val="36"/>
          <w:szCs w:val="36"/>
          <w:lang w:val="en-US" w:eastAsia="en-US"/>
        </w:rPr>
      </w:pPr>
      <w:r w:rsidRPr="0045791F">
        <w:rPr>
          <w:rFonts w:ascii="Calibri" w:eastAsia="Proxima Nova" w:hAnsi="Calibri" w:cs="Proxima Nova"/>
          <w:b/>
          <w:color w:val="000000"/>
          <w:sz w:val="36"/>
          <w:szCs w:val="36"/>
          <w:lang w:val="en-US" w:eastAsia="en-US"/>
        </w:rPr>
        <w:t xml:space="preserve">SPIRIT Checklist for </w:t>
      </w:r>
      <w:r w:rsidRPr="0045791F">
        <w:rPr>
          <w:rFonts w:ascii="Calibri" w:eastAsia="Proxima Nova" w:hAnsi="Calibri" w:cs="Proxima Nova"/>
          <w:b/>
          <w:i/>
          <w:color w:val="000000"/>
          <w:sz w:val="36"/>
          <w:szCs w:val="36"/>
          <w:lang w:val="en-US" w:eastAsia="en-US"/>
        </w:rPr>
        <w:t xml:space="preserve">Trials </w:t>
      </w:r>
      <w:r w:rsidRPr="0045791F">
        <w:rPr>
          <w:noProof/>
          <w:lang w:val="en-US"/>
        </w:rPr>
        <w:t>(</w:t>
      </w:r>
      <w:r w:rsidR="002775BB" w:rsidRPr="0045791F">
        <w:rPr>
          <w:noProof/>
          <w:lang w:val="en-US"/>
        </w:rPr>
        <w:t>1</w:t>
      </w:r>
      <w:r w:rsidRPr="0045791F">
        <w:rPr>
          <w:noProof/>
          <w:lang w:val="en-US"/>
        </w:rPr>
        <w:t>)</w:t>
      </w:r>
    </w:p>
    <w:p w14:paraId="6EE57523" w14:textId="06689E01" w:rsidR="0065187C" w:rsidRPr="0045791F" w:rsidRDefault="0065187C" w:rsidP="0065187C">
      <w:pPr>
        <w:spacing w:before="200" w:line="312" w:lineRule="auto"/>
        <w:rPr>
          <w:rFonts w:ascii="Calibri" w:eastAsia="Proxima Nova" w:hAnsi="Calibri" w:cs="Proxima Nova"/>
          <w:color w:val="353744"/>
          <w:sz w:val="22"/>
          <w:szCs w:val="22"/>
          <w:lang w:val="en-US" w:eastAsia="en-US"/>
        </w:rPr>
      </w:pPr>
      <w:bookmarkStart w:id="0" w:name="instructions-to-authors"/>
      <w:bookmarkEnd w:id="0"/>
      <w:r w:rsidRPr="0045791F">
        <w:rPr>
          <w:rFonts w:ascii="Calibri" w:eastAsia="Proxima Nova" w:hAnsi="Calibri" w:cs="Proxima Nova"/>
          <w:color w:val="353744"/>
          <w:sz w:val="22"/>
          <w:szCs w:val="22"/>
          <w:lang w:val="en-US" w:eastAsia="en-US"/>
        </w:rPr>
        <w:t>Complete this checklist by entering the page and line numbers where each of the items listed below can be found in your manuscript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1654"/>
        <w:gridCol w:w="665"/>
        <w:gridCol w:w="2843"/>
        <w:gridCol w:w="1463"/>
        <w:gridCol w:w="2402"/>
      </w:tblGrid>
      <w:tr w:rsidR="0065187C" w:rsidRPr="0045791F" w14:paraId="656303D3" w14:textId="77777777" w:rsidTr="00BF0A24">
        <w:tc>
          <w:tcPr>
            <w:tcW w:w="872" w:type="pct"/>
            <w:tcBorders>
              <w:bottom w:val="single" w:sz="4" w:space="0" w:color="auto"/>
            </w:tcBorders>
            <w:vAlign w:val="bottom"/>
          </w:tcPr>
          <w:p w14:paraId="73CBC562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  <w:tc>
          <w:tcPr>
            <w:tcW w:w="257" w:type="pct"/>
            <w:tcBorders>
              <w:bottom w:val="single" w:sz="4" w:space="0" w:color="auto"/>
            </w:tcBorders>
            <w:vAlign w:val="bottom"/>
          </w:tcPr>
          <w:p w14:paraId="6B60429A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  <w:tc>
          <w:tcPr>
            <w:tcW w:w="1627" w:type="pct"/>
            <w:tcBorders>
              <w:bottom w:val="single" w:sz="4" w:space="0" w:color="auto"/>
            </w:tcBorders>
            <w:vAlign w:val="bottom"/>
          </w:tcPr>
          <w:p w14:paraId="66E7ED7A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b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b/>
                <w:color w:val="353744"/>
                <w:sz w:val="22"/>
                <w:szCs w:val="22"/>
                <w:lang w:val="en-US" w:eastAsia="en-US"/>
              </w:rPr>
              <w:t>Reporting Item</w:t>
            </w:r>
          </w:p>
        </w:tc>
        <w:tc>
          <w:tcPr>
            <w:tcW w:w="837" w:type="pct"/>
            <w:vAlign w:val="bottom"/>
          </w:tcPr>
          <w:p w14:paraId="6A8E51EF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b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b/>
                <w:color w:val="353744"/>
                <w:sz w:val="22"/>
                <w:szCs w:val="22"/>
                <w:lang w:val="en-US" w:eastAsia="en-US"/>
              </w:rPr>
              <w:t>Page and Line Number</w:t>
            </w:r>
          </w:p>
        </w:tc>
        <w:tc>
          <w:tcPr>
            <w:tcW w:w="1407" w:type="pct"/>
            <w:tcBorders>
              <w:left w:val="nil"/>
              <w:bottom w:val="single" w:sz="4" w:space="0" w:color="auto"/>
            </w:tcBorders>
          </w:tcPr>
          <w:p w14:paraId="70EA3E40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b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b/>
                <w:color w:val="353744"/>
                <w:sz w:val="22"/>
                <w:szCs w:val="22"/>
                <w:lang w:val="en-US" w:eastAsia="en-US"/>
              </w:rPr>
              <w:t>Reason if not applicable</w:t>
            </w:r>
          </w:p>
        </w:tc>
      </w:tr>
      <w:tr w:rsidR="0065187C" w:rsidRPr="0045791F" w14:paraId="08E2BA38" w14:textId="77777777" w:rsidTr="00BF0A24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6A91E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b/>
                <w:color w:val="353744"/>
                <w:sz w:val="22"/>
                <w:szCs w:val="22"/>
                <w:lang w:val="en-US" w:eastAsia="en-US"/>
              </w:rPr>
              <w:t>Administrative information</w:t>
            </w:r>
          </w:p>
        </w:tc>
      </w:tr>
      <w:tr w:rsidR="0065187C" w:rsidRPr="0045791F" w14:paraId="611B78D9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EB368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Tit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59E68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6" w:anchor="1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1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ADEE9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Descriptive title identifying the study design, population, interventions, and, if applicable, trial acronym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67666" w14:textId="47E58332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</w:t>
            </w:r>
            <w:r w:rsidR="006C60C2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 1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</w:t>
            </w:r>
            <w:r w:rsidR="000F2F6A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Line numbers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 1-</w:t>
            </w:r>
            <w:r w:rsidR="0096574F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8F428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eastAsia="en-US"/>
              </w:rPr>
            </w:pPr>
          </w:p>
        </w:tc>
      </w:tr>
      <w:tr w:rsidR="0065187C" w:rsidRPr="0045791F" w14:paraId="3BB3B6AB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80042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Trial regist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EE59A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7" w:anchor="2a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2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B2814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Trial identifier and registry name. If not yet registered, name of intended registry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D46A7" w14:textId="059D636D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65553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3</w:t>
            </w:r>
            <w:r w:rsidR="000F2F6A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 </w:t>
            </w:r>
            <w:r w:rsidR="0065553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9-6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C6822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6D0761A5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3A18C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Trial registration: data se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9797D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8" w:anchor="2b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2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66D2E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All items from the World Health Organization Trial Registration Data Se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73D19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n/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66041" w14:textId="526DD7DF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Trial has been registered in 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eastAsia="en-US"/>
              </w:rPr>
              <w:t xml:space="preserve">ClinicalTrials.gov </w:t>
            </w:r>
            <w:bookmarkStart w:id="1" w:name="_Hlk200970902"/>
            <w:r w:rsidR="00AA7D30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eastAsia="en-US"/>
              </w:rPr>
              <w:t>NCT06886581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eastAsia="en-US"/>
              </w:rPr>
              <w:t xml:space="preserve"> </w:t>
            </w:r>
            <w:bookmarkEnd w:id="1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eastAsia="en-US"/>
              </w:rPr>
              <w:t xml:space="preserve">on </w:t>
            </w:r>
            <w:r w:rsidR="00AA7D30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eastAsia="en-US"/>
              </w:rPr>
              <w:t xml:space="preserve">March </w:t>
            </w:r>
            <w:r w:rsidR="00F35D73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eastAsia="en-US"/>
              </w:rPr>
              <w:t>14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eastAsia="en-US"/>
              </w:rPr>
              <w:t>, 202</w:t>
            </w:r>
            <w:r w:rsidR="00AA7D30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eastAsia="en-US"/>
              </w:rPr>
              <w:t>5</w:t>
            </w:r>
          </w:p>
        </w:tc>
      </w:tr>
      <w:tr w:rsidR="0065187C" w:rsidRPr="0045791F" w14:paraId="5C7A10A5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9F472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rotocol vers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39CD7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9" w:anchor="3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4E5BB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Date and version identifie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E1A11" w14:textId="666953CB" w:rsidR="0065187C" w:rsidRPr="0045791F" w:rsidRDefault="000F2F6A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2</w:t>
            </w:r>
            <w:r w:rsidR="000D220D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8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Line number</w:t>
            </w:r>
            <w:r w:rsidR="00BF2AEB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 </w:t>
            </w:r>
            <w:r w:rsidR="000D220D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4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ABDA4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4A4F5CCD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D8280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Fund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44C4E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10" w:anchor="4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02415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Sources and types of financial, material, and other suppor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4E1A4" w14:textId="489F0E8B" w:rsidR="00F72263" w:rsidRPr="0045791F" w:rsidRDefault="000F2F6A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0D220D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30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0D220D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92-69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12A44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13D9EE20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8061A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Roles and responsibilities: </w:t>
            </w:r>
            <w:proofErr w:type="spell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contributorship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F074A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11" w:anchor="5a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5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74E51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Names, affiliations, and roles of protocol contribu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44840" w14:textId="54620F83" w:rsidR="0065187C" w:rsidRPr="0045791F" w:rsidRDefault="000F2F6A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1, Line numbers </w:t>
            </w:r>
            <w:r w:rsidR="0065553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1</w:t>
            </w:r>
            <w:r w:rsidR="0065553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8</w:t>
            </w:r>
          </w:p>
          <w:p w14:paraId="15249C64" w14:textId="39F029CE" w:rsidR="0065187C" w:rsidRPr="0045791F" w:rsidRDefault="000F2F6A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0D220D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30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0D220D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99</w:t>
            </w:r>
            <w:r w:rsidR="002B55D7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</w:t>
            </w:r>
            <w:r w:rsidR="000D220D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70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05356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4D30F2FE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0F9F9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lastRenderedPageBreak/>
              <w:t>Roles and responsibilities: sponsor contact inform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28FB7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12" w:anchor="5b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5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0132F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Name and contact information for the trial sponso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CB249" w14:textId="25D19386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</w:t>
            </w:r>
            <w:r w:rsidR="0065553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s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 1</w:t>
            </w:r>
            <w:r w:rsidR="0065553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2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Line number</w:t>
            </w:r>
            <w:r w:rsidR="000F2F6A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s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 </w:t>
            </w:r>
            <w:r w:rsidR="0065553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2-2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08DEA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fi-FI" w:eastAsia="en-US"/>
              </w:rPr>
            </w:pPr>
          </w:p>
        </w:tc>
      </w:tr>
      <w:tr w:rsidR="0065187C" w:rsidRPr="0045791F" w14:paraId="2885BA04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6E1D3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Roles and responsibilities: sponsor and funder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24D8B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13" w:anchor="5c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5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5AAEF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B59B6" w14:textId="46FC0994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0D220D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30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Line</w:t>
            </w:r>
            <w:r w:rsidR="000F2F6A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 numbers </w:t>
            </w:r>
            <w:r w:rsidR="000D220D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94-69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D4825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7174708F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DE79F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Roles and responsibilities: committe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B9322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14" w:anchor="5d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5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8470E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Composition, roles, and responsibilities of the coordinating </w:t>
            </w:r>
            <w:proofErr w:type="spell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centre</w:t>
            </w:r>
            <w:proofErr w:type="spellEnd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4DFBD" w14:textId="432F5DD9" w:rsidR="0065187C" w:rsidRPr="0045791F" w:rsidRDefault="000F2F6A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747C0B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0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Line numbers</w:t>
            </w:r>
            <w:r w:rsidR="006F09D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 </w:t>
            </w:r>
            <w:r w:rsidR="00747C0B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457-467</w:t>
            </w:r>
          </w:p>
          <w:p w14:paraId="1BC1D62E" w14:textId="7198A148" w:rsidR="00C56307" w:rsidRPr="0045791F" w:rsidRDefault="00C56307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747C0B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1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5A765D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4</w:t>
            </w:r>
            <w:r w:rsidR="00747C0B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9-478</w:t>
            </w:r>
            <w:r w:rsidR="00B81B32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4</w:t>
            </w:r>
            <w:r w:rsidR="00747C0B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82-483</w:t>
            </w:r>
            <w:r w:rsidR="005A765D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4</w:t>
            </w:r>
            <w:r w:rsidR="00747C0B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87, 491-492</w:t>
            </w:r>
          </w:p>
          <w:p w14:paraId="734ADDC4" w14:textId="770E4F77" w:rsidR="00747C0B" w:rsidRPr="0045791F" w:rsidRDefault="00747C0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22, Line numbers 495-496, 503-50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AA7CF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3543FD51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0F1F47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b/>
                <w:color w:val="353744"/>
                <w:sz w:val="22"/>
                <w:szCs w:val="22"/>
                <w:lang w:val="en-US" w:eastAsia="en-US"/>
              </w:rPr>
              <w:t>Introduction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</w:tcPr>
          <w:p w14:paraId="2E2FAE0D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  <w:tc>
          <w:tcPr>
            <w:tcW w:w="1627" w:type="pct"/>
            <w:tcBorders>
              <w:top w:val="single" w:sz="4" w:space="0" w:color="auto"/>
              <w:bottom w:val="single" w:sz="4" w:space="0" w:color="auto"/>
            </w:tcBorders>
          </w:tcPr>
          <w:p w14:paraId="7634F898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6931D12F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  <w:tc>
          <w:tcPr>
            <w:tcW w:w="1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2DC8E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0FDDD072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9DC14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Background and rationa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CA1F6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15" w:anchor="6a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E4B22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53F6E" w14:textId="649C3362" w:rsidR="0065187C" w:rsidRPr="0045791F" w:rsidRDefault="000F2F6A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s 3</w:t>
            </w:r>
            <w:r w:rsidR="0065187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</w:t>
            </w:r>
            <w:r w:rsidR="0065553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</w:t>
            </w:r>
            <w:r w:rsidR="006E52E8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65553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6-10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F1DFA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172B46C1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269F9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lastRenderedPageBreak/>
              <w:t>Background and rationale: choice of comparator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85703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16" w:anchor="6b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EFAF6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Explanation for choice of compara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E864A" w14:textId="14BF6A0A" w:rsidR="0065187C" w:rsidRPr="0045791F" w:rsidRDefault="00D61EE0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9C73D0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1</w:t>
            </w:r>
            <w:r w:rsidR="006409FD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 </w:t>
            </w:r>
            <w:r w:rsidR="009C73D0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</w:t>
            </w:r>
            <w:r w:rsidR="006409FD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7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26CF9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7E89C4A3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619BA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Objectiv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5D695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17" w:anchor="7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5B5B9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Specific objectives or hypothes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93866" w14:textId="4D941F95" w:rsidR="009C73D0" w:rsidRPr="0045791F" w:rsidRDefault="00E033D5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65553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-6</w:t>
            </w:r>
            <w:r w:rsidR="009C73D0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65553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108-14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571C0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3D985BF1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9A504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Trial desig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C5169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18" w:anchor="8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C0382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Description of trial design including type of trial (</w:t>
            </w:r>
            <w:proofErr w:type="spell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eg</w:t>
            </w:r>
            <w:proofErr w:type="spellEnd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parallel group, crossover, factorial, single group), allocation ratio, and framework (</w:t>
            </w:r>
            <w:proofErr w:type="spell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eg</w:t>
            </w:r>
            <w:proofErr w:type="spellEnd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superiority, equivalence, non-inferiority, exploratory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F6E51" w14:textId="0D21FA34" w:rsidR="0065187C" w:rsidRPr="0045791F" w:rsidRDefault="00D61EE0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65553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7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 </w:t>
            </w:r>
            <w:r w:rsidR="00917097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1</w:t>
            </w:r>
            <w:r w:rsidR="0065553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8-15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7D5F9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7D4F9CA5" w14:textId="77777777" w:rsidTr="00BF0A24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C0605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b/>
                <w:color w:val="353744"/>
                <w:sz w:val="22"/>
                <w:szCs w:val="22"/>
                <w:lang w:val="en-US" w:eastAsia="en-US"/>
              </w:rPr>
              <w:t>Methods: Participants, interventions, and outcomes</w:t>
            </w:r>
          </w:p>
        </w:tc>
      </w:tr>
      <w:tr w:rsidR="0065187C" w:rsidRPr="0045791F" w14:paraId="5FE37F32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953EF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Study set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5EA8B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19" w:anchor="9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38D92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Description of study settings (</w:t>
            </w:r>
            <w:proofErr w:type="spell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eg</w:t>
            </w:r>
            <w:proofErr w:type="spellEnd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AE0EC" w14:textId="543FDEFA" w:rsidR="00D61EE0" w:rsidRPr="0045791F" w:rsidRDefault="00D61EE0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65553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8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5A1BBB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1</w:t>
            </w:r>
            <w:r w:rsidR="0065553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73</w:t>
            </w:r>
            <w:r w:rsidR="005A1BBB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1</w:t>
            </w:r>
            <w:r w:rsidR="0065553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39121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5D844BF7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383B2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Eligibility criteri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01808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20" w:anchor="10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1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6D8FB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Inclusion and exclusion criteria for participants. If applicable, eligibility criteria for study </w:t>
            </w:r>
            <w:proofErr w:type="spell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centres</w:t>
            </w:r>
            <w:proofErr w:type="spellEnd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 and individuals who will perform the interventions (</w:t>
            </w:r>
            <w:proofErr w:type="spell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eg</w:t>
            </w:r>
            <w:proofErr w:type="spellEnd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surgeons, psychotherapist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36DA8" w14:textId="208C44A9" w:rsidR="0065187C" w:rsidRPr="0045791F" w:rsidRDefault="00D61EE0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</w:t>
            </w:r>
            <w:r w:rsidR="009C295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 </w:t>
            </w:r>
            <w:r w:rsidR="0065553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8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Line numbers 1</w:t>
            </w:r>
            <w:r w:rsidR="0065553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83</w:t>
            </w:r>
            <w:r w:rsidR="009C295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1</w:t>
            </w:r>
            <w:r w:rsidR="0065553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89</w:t>
            </w:r>
          </w:p>
          <w:p w14:paraId="27974288" w14:textId="465C48D2" w:rsidR="009C295C" w:rsidRPr="0045791F" w:rsidRDefault="009C295C" w:rsidP="009C295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65553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8-9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Line numbers 1</w:t>
            </w:r>
            <w:r w:rsidR="0065553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94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</w:t>
            </w:r>
            <w:r w:rsidR="0065553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01</w:t>
            </w:r>
          </w:p>
          <w:p w14:paraId="068EC238" w14:textId="11750E89" w:rsidR="009C295C" w:rsidRPr="0045791F" w:rsidRDefault="009C295C" w:rsidP="009C295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65553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9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65553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17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</w:t>
            </w:r>
            <w:r w:rsidR="0065553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2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D9831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5C26F64F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33D77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lastRenderedPageBreak/>
              <w:t>Interventions: descrip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9C5EF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21" w:anchor="11a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1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B5B82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26377" w14:textId="23B05C7C" w:rsidR="0065187C" w:rsidRPr="0045791F" w:rsidRDefault="00D61EE0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803D6D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10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Line numbers </w:t>
            </w:r>
            <w:r w:rsidR="00803D6D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29-246</w:t>
            </w:r>
          </w:p>
          <w:p w14:paraId="30018AA2" w14:textId="68DE5E29" w:rsidR="0046013A" w:rsidRPr="0045791F" w:rsidRDefault="0046013A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803D6D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11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Line numbers 2</w:t>
            </w:r>
            <w:r w:rsidR="00803D6D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48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2</w:t>
            </w:r>
            <w:r w:rsidR="00803D6D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0, 2</w:t>
            </w:r>
            <w:r w:rsidR="00803D6D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7-2</w:t>
            </w:r>
            <w:r w:rsidR="00803D6D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7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0</w:t>
            </w:r>
          </w:p>
          <w:p w14:paraId="21CEB2E2" w14:textId="1A59D2F0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Additional file </w:t>
            </w:r>
            <w:r w:rsidR="00D61EE0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15C19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0A0AB204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41CA0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Interventions: modificatio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AFD7E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22" w:anchor="11b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1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B9CAC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Criteria for discontinuing or modifying allocated interventions for a given trial participant (</w:t>
            </w:r>
            <w:proofErr w:type="spell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eg</w:t>
            </w:r>
            <w:proofErr w:type="spellEnd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drug dose change in response to harms, participant request, or improving / worsening diseas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5DC2E" w14:textId="3F9C94BD" w:rsidR="0070399E" w:rsidRPr="0045791F" w:rsidRDefault="00D61EE0" w:rsidP="0070399E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747C0B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11</w:t>
            </w:r>
            <w:r w:rsidR="0070399E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Line numbers 2</w:t>
            </w:r>
            <w:r w:rsidR="00747C0B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6-262</w:t>
            </w:r>
          </w:p>
          <w:p w14:paraId="7502DE5D" w14:textId="46204F4B" w:rsidR="00A25DD2" w:rsidRPr="0045791F" w:rsidRDefault="00A25DD2" w:rsidP="0070399E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15, Line numbers 363-365</w:t>
            </w:r>
          </w:p>
          <w:p w14:paraId="0906CE26" w14:textId="726FEB7C" w:rsidR="00747C0B" w:rsidRPr="0045791F" w:rsidRDefault="00747C0B" w:rsidP="0070399E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22, Line numbers 506-514</w:t>
            </w:r>
          </w:p>
          <w:p w14:paraId="3D6FE52C" w14:textId="37744B5D" w:rsidR="0065187C" w:rsidRPr="0045791F" w:rsidRDefault="0070399E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2</w:t>
            </w:r>
            <w:r w:rsidR="00747C0B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9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Line number</w:t>
            </w:r>
            <w:r w:rsidR="00356FFB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s </w:t>
            </w:r>
            <w:r w:rsidR="00747C0B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73-67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7B0EA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53E6FC84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BEEFC" w14:textId="5B6A3E31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Interventions: </w:t>
            </w:r>
            <w:r w:rsidR="00C5160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adherenc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C27D7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23" w:anchor="11c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1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14B56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Strategies to improve adherence to intervention protocols, and any procedures for monitoring adherence (</w:t>
            </w:r>
            <w:proofErr w:type="spell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eg</w:t>
            </w:r>
            <w:proofErr w:type="spellEnd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drug tablet return; laboratory test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548B0" w14:textId="3E16975F" w:rsidR="00E75DE5" w:rsidRPr="0045791F" w:rsidRDefault="00E75DE5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A25DD2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11</w:t>
            </w:r>
            <w:r w:rsidR="0065187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Line numbers </w:t>
            </w:r>
            <w:r w:rsidR="00B03D3E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</w:t>
            </w:r>
            <w:r w:rsidR="00A25DD2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2</w:t>
            </w:r>
            <w:r w:rsidR="00B03D3E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2</w:t>
            </w:r>
            <w:r w:rsidR="00A25DD2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6</w:t>
            </w:r>
            <w:r w:rsidR="00090DF1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 </w:t>
            </w:r>
          </w:p>
          <w:p w14:paraId="6ACA4551" w14:textId="19D0956E" w:rsidR="0065187C" w:rsidRPr="0045791F" w:rsidRDefault="00E75DE5" w:rsidP="00E75DE5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</w:t>
            </w:r>
            <w:r w:rsidR="000152AB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 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1</w:t>
            </w:r>
            <w:r w:rsidR="00A25DD2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0152AB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3</w:t>
            </w:r>
            <w:r w:rsidR="00A25DD2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1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3</w:t>
            </w:r>
            <w:r w:rsidR="00A25DD2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21E72" w14:textId="1D5C7776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38473F83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22C97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Interventions: concomitant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5987D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24" w:anchor="11d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11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7C202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Relevant concomitant care and interventions that are permitted or prohibited during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1C32F" w14:textId="77777777" w:rsidR="00A25DD2" w:rsidRPr="0045791F" w:rsidRDefault="00F82813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A25DD2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2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Line numbers</w:t>
            </w:r>
            <w:r w:rsidR="00A25DD2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 516-517</w:t>
            </w:r>
          </w:p>
          <w:p w14:paraId="74BAB551" w14:textId="38AB9B1F" w:rsidR="00A25DD2" w:rsidRPr="0045791F" w:rsidRDefault="00A25DD2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23, Line numbers 518-523</w:t>
            </w:r>
            <w:r w:rsidR="00F82813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AE886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07E67DC6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C4E79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lastRenderedPageBreak/>
              <w:t>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B2F2F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25" w:anchor="12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1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DCC88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rimary, secondary, and other outcomes, including the specific measurement variable (</w:t>
            </w:r>
            <w:proofErr w:type="spell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eg</w:t>
            </w:r>
            <w:proofErr w:type="spellEnd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systolic blood pressure), analysis metric (</w:t>
            </w:r>
            <w:proofErr w:type="spell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eg</w:t>
            </w:r>
            <w:proofErr w:type="spellEnd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change from baseline, final value, time to event), method of aggregation (</w:t>
            </w:r>
            <w:proofErr w:type="spell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eg</w:t>
            </w:r>
            <w:proofErr w:type="spellEnd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F3229" w14:textId="7B2F70EA" w:rsidR="0065187C" w:rsidRPr="0045791F" w:rsidRDefault="00F82813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7C260E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1</w:t>
            </w:r>
            <w:r w:rsidR="00A25DD2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</w:t>
            </w:r>
            <w:r w:rsidR="00A138E2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Line numbers</w:t>
            </w:r>
            <w:r w:rsidR="009F64D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 </w:t>
            </w:r>
            <w:r w:rsidR="007C260E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</w:t>
            </w:r>
            <w:r w:rsidR="00A25DD2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86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</w:t>
            </w:r>
            <w:r w:rsidR="007C260E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</w:t>
            </w:r>
            <w:r w:rsidR="00A25DD2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90, 293-295</w:t>
            </w:r>
          </w:p>
          <w:p w14:paraId="517E8F70" w14:textId="7C3313AC" w:rsidR="007C260E" w:rsidRPr="0045791F" w:rsidRDefault="00F82813" w:rsidP="00F82813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7C260E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1</w:t>
            </w:r>
            <w:r w:rsidR="00A25DD2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</w:t>
            </w:r>
            <w:r w:rsidR="003D5C8B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Line numbers 2</w:t>
            </w:r>
            <w:r w:rsidR="00350266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96</w:t>
            </w:r>
            <w:r w:rsidR="00FA76F9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</w:t>
            </w:r>
            <w:r w:rsidR="007C260E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</w:t>
            </w:r>
            <w:r w:rsidR="00350266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99</w:t>
            </w:r>
            <w:r w:rsidR="007C260E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</w:t>
            </w:r>
            <w:r w:rsidR="00350266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304, 306-309, 312-315, 318-320</w:t>
            </w:r>
          </w:p>
          <w:p w14:paraId="551D0957" w14:textId="4CD8E4EA" w:rsidR="003D5C8B" w:rsidRPr="0045791F" w:rsidRDefault="003D5C8B" w:rsidP="00F82813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1</w:t>
            </w:r>
            <w:r w:rsidR="00350266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3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350266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321-323, 329-331, 333-338, 340-345</w:t>
            </w:r>
          </w:p>
          <w:p w14:paraId="632A2177" w14:textId="739B74F6" w:rsidR="003D5C8B" w:rsidRPr="0045791F" w:rsidRDefault="003D5C8B" w:rsidP="00F82813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1</w:t>
            </w:r>
            <w:r w:rsidR="00350266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4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350266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346-349, 351-358</w:t>
            </w:r>
          </w:p>
          <w:p w14:paraId="1431BF36" w14:textId="50D911F3" w:rsidR="003D5C8B" w:rsidRPr="0045791F" w:rsidRDefault="003D5C8B" w:rsidP="003D5C8B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1</w:t>
            </w:r>
            <w:r w:rsidR="00350266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7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350266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370-371, </w:t>
            </w:r>
            <w:r w:rsidR="00FA6F86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Figure 1</w:t>
            </w:r>
          </w:p>
          <w:p w14:paraId="5FEC488F" w14:textId="521788BE" w:rsidR="00A25DD2" w:rsidRPr="0045791F" w:rsidRDefault="00A25DD2" w:rsidP="00A25DD2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24, Line numbers 562-56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876E9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19FEC942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3C017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rticipant timelin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CFDCE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26" w:anchor="13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1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1C4AB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5D2C9" w14:textId="77777777" w:rsidR="00E23E23" w:rsidRPr="0045791F" w:rsidRDefault="00E23E23" w:rsidP="00E23E23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17, Line numbers 370-371, Figure 1</w:t>
            </w:r>
          </w:p>
          <w:p w14:paraId="65BF61A5" w14:textId="51577299" w:rsidR="0065187C" w:rsidRPr="0045791F" w:rsidRDefault="00F82813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</w:t>
            </w:r>
            <w:r w:rsidR="009F218D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s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 1</w:t>
            </w:r>
            <w:r w:rsidR="00E23E23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9, Line number 426, Figure 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1DAAB" w14:textId="63407886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0DB5B57B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BBB9F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Sample siz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9AA03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27" w:anchor="14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1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C1A77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Estimated number of participants needed to achieve study objectives and how it was determined, including clinical and statistical assumptions 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lastRenderedPageBreak/>
              <w:t>supporting any sample size calcula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03E39" w14:textId="47D45FBE" w:rsidR="0065187C" w:rsidRPr="0045791F" w:rsidRDefault="00F82813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lastRenderedPageBreak/>
              <w:t xml:space="preserve">Page </w:t>
            </w:r>
            <w:r w:rsidR="00292D2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1</w:t>
            </w:r>
            <w:r w:rsidR="00E23E23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7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Line numbers 3</w:t>
            </w:r>
            <w:r w:rsidR="00E23E23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74</w:t>
            </w:r>
            <w:r w:rsidR="00DE047D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3</w:t>
            </w:r>
            <w:r w:rsidR="00E23E23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8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FAEE7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3B407756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FDB5F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Recruit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F7B05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28" w:anchor="15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1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F2871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Strategies for achieving adequate participant enrolment to reach target sample siz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AC3CB" w14:textId="2D0F32D4" w:rsidR="000252B4" w:rsidRPr="0045791F" w:rsidRDefault="00F82813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eastAsia="en-US"/>
              </w:rPr>
              <w:t>Page 1</w:t>
            </w:r>
            <w:r w:rsidR="00296668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eastAsia="en-US"/>
              </w:rPr>
              <w:t>9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eastAsia="en-US"/>
              </w:rPr>
              <w:t xml:space="preserve">, Line numbers </w:t>
            </w:r>
            <w:r w:rsidR="00296668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eastAsia="en-US"/>
              </w:rPr>
              <w:t>418-42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62FB2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fi-FI" w:eastAsia="en-US"/>
              </w:rPr>
            </w:pPr>
          </w:p>
        </w:tc>
      </w:tr>
      <w:tr w:rsidR="0065187C" w:rsidRPr="0045791F" w14:paraId="2BB3B205" w14:textId="77777777" w:rsidTr="00BF0A24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EF682" w14:textId="26EF4C39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b/>
                <w:color w:val="353744"/>
                <w:sz w:val="22"/>
                <w:szCs w:val="22"/>
                <w:lang w:val="en-US" w:eastAsia="en-US"/>
              </w:rPr>
              <w:t>Methods: Assignment of interventions (for controlled trials)</w:t>
            </w:r>
          </w:p>
        </w:tc>
      </w:tr>
      <w:tr w:rsidR="0065187C" w:rsidRPr="0045791F" w14:paraId="4A8FD2BE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126A9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Allocation: sequence gene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4E7C1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29" w:anchor="16a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1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BA018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Method of generating the allocation sequence (</w:t>
            </w:r>
            <w:proofErr w:type="spell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eg</w:t>
            </w:r>
            <w:proofErr w:type="spellEnd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eg</w:t>
            </w:r>
            <w:proofErr w:type="spellEnd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blocking) should be provided in a separate document that is unavailable to those who </w:t>
            </w:r>
            <w:proofErr w:type="spell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enrol</w:t>
            </w:r>
            <w:proofErr w:type="spellEnd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 participants or assign interven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98F69" w14:textId="26345196" w:rsidR="0065187C" w:rsidRPr="0045791F" w:rsidRDefault="00041050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1</w:t>
            </w:r>
            <w:r w:rsidR="0096040D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9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96040D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430-43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F8F0D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1A11E4DA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4A7E1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Allocation concealment mechanism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928F3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30" w:anchor="16b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1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4AD53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Mechanism of implementing the allocation sequence (</w:t>
            </w:r>
            <w:proofErr w:type="spell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eg</w:t>
            </w:r>
            <w:proofErr w:type="spellEnd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3DA2B" w14:textId="2291F81D" w:rsidR="0065187C" w:rsidRPr="0045791F" w:rsidRDefault="00041050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1</w:t>
            </w:r>
            <w:r w:rsidR="00804B2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9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804B2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440-442</w:t>
            </w:r>
          </w:p>
          <w:p w14:paraId="309A01B9" w14:textId="3016FBBA" w:rsidR="00EA6915" w:rsidRPr="0045791F" w:rsidRDefault="00EA6915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0F55E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3B23003A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54089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Allocation: implement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98A3C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31" w:anchor="16c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16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8D7B2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Who will generate the allocation sequence, who will </w:t>
            </w:r>
            <w:proofErr w:type="spell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enrol</w:t>
            </w:r>
            <w:proofErr w:type="spellEnd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 participants, and who will assign participants to interven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44525" w14:textId="77777777" w:rsidR="00EA6915" w:rsidRPr="0045791F" w:rsidRDefault="006E6FE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1</w:t>
            </w:r>
            <w:r w:rsidR="00EA6915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9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EA6915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429-433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</w:t>
            </w:r>
            <w:r w:rsidR="00EA6915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435-437, 440, 442</w:t>
            </w:r>
          </w:p>
          <w:p w14:paraId="45478E79" w14:textId="3A7D87C7" w:rsidR="00D64D61" w:rsidRPr="0045791F" w:rsidRDefault="00EA6915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20, Line numbers 443-44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19B63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7B1BF72F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C940D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lastRenderedPageBreak/>
              <w:t>Blinding (masking)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88E89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32" w:anchor="17a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17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1197A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Who will be blinded after assignment to interventions (</w:t>
            </w:r>
            <w:proofErr w:type="spell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eg</w:t>
            </w:r>
            <w:proofErr w:type="spellEnd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trial participants, care providers, outcome assessors, data analysts), and how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9BB33" w14:textId="77777777" w:rsidR="006E6FEB" w:rsidRPr="0045791F" w:rsidRDefault="001F22A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1</w:t>
            </w:r>
            <w:r w:rsidR="00EA6915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9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EA6915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440-442</w:t>
            </w:r>
          </w:p>
          <w:p w14:paraId="0B1B32F8" w14:textId="7F2952C3" w:rsidR="00EA6915" w:rsidRPr="0045791F" w:rsidRDefault="00EA6915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20, Line numbers 443-44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EF8CF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37609108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6CC0B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Blinding (masking): emergency unblind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EB983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33" w:anchor="17b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17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F7F47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7EC74" w14:textId="5DBDC889" w:rsidR="0065187C" w:rsidRPr="0045791F" w:rsidRDefault="001F22A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643FE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0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643FE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446-448</w:t>
            </w:r>
          </w:p>
          <w:p w14:paraId="46129279" w14:textId="296A7BC5" w:rsidR="00377E30" w:rsidRPr="0045791F" w:rsidRDefault="00377E30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643FE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2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Line numbers 4</w:t>
            </w:r>
            <w:r w:rsidR="00643FE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94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4</w:t>
            </w:r>
            <w:r w:rsidR="00643FE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9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A07F8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b/>
                <w:bCs/>
                <w:i/>
                <w:iCs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792FCE76" w14:textId="77777777" w:rsidTr="00BF0A24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8B4E1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b/>
                <w:color w:val="353744"/>
                <w:sz w:val="22"/>
                <w:szCs w:val="22"/>
                <w:lang w:val="en-US" w:eastAsia="en-US"/>
              </w:rPr>
              <w:t>Methods: Data collection, management, and analysis</w:t>
            </w:r>
          </w:p>
        </w:tc>
      </w:tr>
      <w:tr w:rsidR="0065187C" w:rsidRPr="0045791F" w14:paraId="069E7313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083F2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Data collection pla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2B727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34" w:anchor="18a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18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91DA5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eg</w:t>
            </w:r>
            <w:proofErr w:type="spellEnd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duplicate measurements, training of assessors) and a description of study instruments (</w:t>
            </w:r>
            <w:proofErr w:type="spell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eg</w:t>
            </w:r>
            <w:proofErr w:type="spellEnd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77F1C" w14:textId="1279E531" w:rsidR="00607766" w:rsidRPr="0045791F" w:rsidRDefault="00607766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C14B91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1</w:t>
            </w:r>
            <w:r w:rsidR="00643FE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Line numbers 2</w:t>
            </w:r>
            <w:r w:rsidR="00643FE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77</w:t>
            </w:r>
            <w:r w:rsidR="00C14B91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2</w:t>
            </w:r>
            <w:r w:rsidR="00643FE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78</w:t>
            </w:r>
            <w:r w:rsidR="00C14B91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</w:t>
            </w:r>
            <w:r w:rsidR="009F64D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</w:t>
            </w:r>
            <w:r w:rsidR="00643FE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80</w:t>
            </w:r>
            <w:r w:rsidR="009F64D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2</w:t>
            </w:r>
            <w:r w:rsidR="00643FE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84, 293-295</w:t>
            </w:r>
            <w:r w:rsidR="009F64DC" w:rsidRPr="0045791F">
              <w:t xml:space="preserve"> </w:t>
            </w:r>
          </w:p>
          <w:p w14:paraId="4CD0DD2B" w14:textId="461ECCE0" w:rsidR="00607766" w:rsidRPr="0045791F" w:rsidRDefault="00607766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1</w:t>
            </w:r>
            <w:r w:rsidR="00643FE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3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643FE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96</w:t>
            </w:r>
            <w:r w:rsidR="009F64D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</w:t>
            </w:r>
            <w:r w:rsidR="00643FE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300</w:t>
            </w:r>
            <w:r w:rsidR="009F64D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</w:t>
            </w:r>
            <w:r w:rsidR="00643FE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306</w:t>
            </w:r>
            <w:r w:rsidR="009F64D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</w:t>
            </w:r>
            <w:r w:rsidR="00643FE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310</w:t>
            </w:r>
            <w:r w:rsidR="009F64D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</w:t>
            </w:r>
            <w:r w:rsidR="00643FE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312-316, 318-320</w:t>
            </w:r>
            <w:r w:rsidR="009F64D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 </w:t>
            </w:r>
          </w:p>
          <w:p w14:paraId="55A3609B" w14:textId="6F408194" w:rsidR="00607766" w:rsidRPr="0045791F" w:rsidRDefault="00607766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1</w:t>
            </w:r>
            <w:r w:rsidR="00643FE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4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 Line numbers </w:t>
            </w:r>
            <w:r w:rsidR="00643FE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321-327, 329-</w:t>
            </w:r>
            <w:proofErr w:type="gramStart"/>
            <w:r w:rsidR="00643FE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331, </w:t>
            </w:r>
            <w:r w:rsidR="00C14B91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 </w:t>
            </w:r>
            <w:r w:rsidR="00643FE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333</w:t>
            </w:r>
            <w:proofErr w:type="gramEnd"/>
            <w:r w:rsidR="009F64D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</w:t>
            </w:r>
            <w:r w:rsidR="00643FE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338</w:t>
            </w:r>
            <w:r w:rsidR="009F64D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</w:t>
            </w:r>
            <w:r w:rsidR="00643FE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340-345</w:t>
            </w:r>
          </w:p>
          <w:p w14:paraId="0DB77082" w14:textId="44CC295F" w:rsidR="00607766" w:rsidRPr="0045791F" w:rsidRDefault="00607766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1</w:t>
            </w:r>
            <w:r w:rsidR="00643FE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643FE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346-349, 351-358</w:t>
            </w:r>
          </w:p>
          <w:p w14:paraId="71FD6C39" w14:textId="0A003612" w:rsidR="001C481D" w:rsidRPr="0045791F" w:rsidRDefault="00990325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643FE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4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643FE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47</w:t>
            </w:r>
            <w:r w:rsidR="000431CB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</w:t>
            </w:r>
            <w:r w:rsidR="00643FE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52</w:t>
            </w:r>
          </w:p>
          <w:p w14:paraId="34D331E9" w14:textId="19DEF1A7" w:rsidR="00990325" w:rsidRPr="0045791F" w:rsidRDefault="001C481D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lastRenderedPageBreak/>
              <w:t>Page 2</w:t>
            </w:r>
            <w:r w:rsidR="00F45401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F45401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69</w:t>
            </w:r>
            <w:r w:rsidR="000431CB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</w:t>
            </w:r>
            <w:r w:rsidR="00F45401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7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E91DC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56F5C131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164B1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Data collection plan: reten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08409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35" w:anchor="18b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18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62DC6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70355" w14:textId="3B1F320C" w:rsidR="0065187C" w:rsidRPr="0045791F" w:rsidRDefault="00590D3E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734AE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4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734AE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54-556, 558-56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7BE20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63DC6690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16079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Data manage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EDC79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36" w:anchor="19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1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CD19F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lans for data entry, coding, security, and storage, including any related processes to promote data quality (</w:t>
            </w:r>
            <w:proofErr w:type="spell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eg</w:t>
            </w:r>
            <w:proofErr w:type="spellEnd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</w:t>
            </w:r>
            <w:bookmarkStart w:id="2" w:name="_Hlk199500923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double data entry</w:t>
            </w:r>
            <w:bookmarkEnd w:id="2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; range checks for data values). Reference to where details of data management procedures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9691E" w14:textId="27088C30" w:rsidR="00F51868" w:rsidRPr="0045791F" w:rsidRDefault="00590D3E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D67E3E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3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D67E3E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26</w:t>
            </w:r>
            <w:r w:rsidR="007773BF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</w:t>
            </w:r>
            <w:r w:rsidR="00D67E3E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35, 537-542</w:t>
            </w:r>
          </w:p>
          <w:p w14:paraId="1D65C7D6" w14:textId="08C8A3A4" w:rsidR="006A0029" w:rsidRPr="0045791F" w:rsidRDefault="00F51868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D67E3E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4</w:t>
            </w:r>
            <w:r w:rsidR="009D5D37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 Line numbers </w:t>
            </w:r>
            <w:r w:rsidR="00D67E3E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43-547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</w:t>
            </w:r>
            <w:r w:rsidR="00D67E3E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53-554</w:t>
            </w:r>
          </w:p>
          <w:p w14:paraId="4EC27510" w14:textId="10271ECC" w:rsidR="009D5D37" w:rsidRPr="0045791F" w:rsidRDefault="009D5D37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2</w:t>
            </w:r>
            <w:r w:rsidR="00D67E3E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8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D67E3E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52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</w:t>
            </w:r>
            <w:r w:rsidR="00D67E3E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5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1B86A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609C3690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79B06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Statistics: 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3008F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37" w:anchor="20a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20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93D73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Statistical methods for </w:t>
            </w:r>
            <w:proofErr w:type="spell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analysing</w:t>
            </w:r>
            <w:proofErr w:type="spellEnd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BA54A" w14:textId="1D0E6C1D" w:rsidR="00201129" w:rsidRPr="0045791F" w:rsidRDefault="00201129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F93F76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4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F93F76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58, 560-567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 </w:t>
            </w:r>
          </w:p>
          <w:p w14:paraId="20B715E4" w14:textId="77777777" w:rsidR="00F93F76" w:rsidRPr="0045791F" w:rsidRDefault="00AB1560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9043A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</w:t>
            </w:r>
            <w:r w:rsidR="00F93F76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F93F76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73-588</w:t>
            </w:r>
          </w:p>
          <w:p w14:paraId="24D733E7" w14:textId="37AB76AD" w:rsidR="00201129" w:rsidRPr="0045791F" w:rsidRDefault="00F93F76" w:rsidP="00B93D49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26, Line numbers 592-593, 595-603, 611-61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EF790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12149E85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617D7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Statistics: additional analys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D71AB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38" w:anchor="20b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20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E6971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Methods for any additional analyses (</w:t>
            </w:r>
            <w:proofErr w:type="spell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eg</w:t>
            </w:r>
            <w:proofErr w:type="spellEnd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subgroup and adjusted analyse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65329" w14:textId="5DDD6473" w:rsidR="00D429B1" w:rsidRPr="0045791F" w:rsidRDefault="00D429B1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9043A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</w:t>
            </w:r>
            <w:r w:rsidR="0015009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15009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90-591</w:t>
            </w:r>
          </w:p>
          <w:p w14:paraId="5DCFCFFE" w14:textId="0AB89224" w:rsidR="0065187C" w:rsidRPr="0045791F" w:rsidRDefault="00D429B1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lastRenderedPageBreak/>
              <w:t>Page 2</w:t>
            </w:r>
            <w:r w:rsidR="0015009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15009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592-593, </w:t>
            </w:r>
            <w:r w:rsidR="008A3BF0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05-60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B291B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3601977B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20026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Statistics: analysis population and missing dat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C959D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39" w:anchor="20c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20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4596A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Definition of analysis population relating to protocol non-adherence (</w:t>
            </w:r>
            <w:proofErr w:type="spell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eg</w:t>
            </w:r>
            <w:proofErr w:type="spellEnd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as </w:t>
            </w:r>
            <w:proofErr w:type="spell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randomised</w:t>
            </w:r>
            <w:proofErr w:type="spellEnd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 analysis), and any statistical methods to handle missing data (</w:t>
            </w:r>
            <w:proofErr w:type="spell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eg</w:t>
            </w:r>
            <w:proofErr w:type="spellEnd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multiple imputation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8826C" w14:textId="7675C2F5" w:rsidR="0065187C" w:rsidRPr="0045791F" w:rsidRDefault="00D429B1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982F9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4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 </w:t>
            </w:r>
            <w:r w:rsidR="00982F9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58-560</w:t>
            </w:r>
          </w:p>
          <w:p w14:paraId="388705E2" w14:textId="52E5FCD0" w:rsidR="00082A54" w:rsidRPr="0045791F" w:rsidRDefault="00082A54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2</w:t>
            </w:r>
            <w:r w:rsidR="00982F9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982F9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69</w:t>
            </w:r>
            <w:r w:rsidR="00FC0C1A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</w:t>
            </w:r>
            <w:r w:rsidR="00982F9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82-58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988CB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58138FE7" w14:textId="77777777" w:rsidTr="00BF0A24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D2B50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b/>
                <w:color w:val="353744"/>
                <w:sz w:val="22"/>
                <w:szCs w:val="22"/>
                <w:lang w:val="en-US" w:eastAsia="en-US"/>
              </w:rPr>
              <w:t>Methods: Monitoring</w:t>
            </w:r>
          </w:p>
        </w:tc>
      </w:tr>
      <w:tr w:rsidR="0065187C" w:rsidRPr="0045791F" w14:paraId="388A807C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463DE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Data monitoring: formal committe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7F20C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40" w:anchor="21a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2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D8B42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203B8" w14:textId="7DF8B943" w:rsidR="007E545D" w:rsidRPr="0045791F" w:rsidRDefault="007E545D" w:rsidP="007E545D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20, Line numbers 457-46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3</w:t>
            </w:r>
          </w:p>
          <w:p w14:paraId="1F25602B" w14:textId="13912871" w:rsidR="007E545D" w:rsidRPr="0045791F" w:rsidRDefault="007E545D" w:rsidP="007E545D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21, Line numbers 482-483, 487, 491-492</w:t>
            </w:r>
          </w:p>
          <w:p w14:paraId="37A41A33" w14:textId="77E71F8B" w:rsidR="007E545D" w:rsidRPr="0045791F" w:rsidRDefault="007E545D" w:rsidP="007E545D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22, Line numbers 495-496, 503-50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DEB59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697C1B16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FF601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Data monitoring: interim analysi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D5FDA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41" w:anchor="21b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2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2FFB8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4AA10" w14:textId="06AFEC70" w:rsidR="0065187C" w:rsidRPr="0045791F" w:rsidRDefault="00C1610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0834DD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1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0834DD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485-492</w:t>
            </w:r>
          </w:p>
          <w:p w14:paraId="04639715" w14:textId="6D16AAC9" w:rsidR="000521D3" w:rsidRPr="0045791F" w:rsidRDefault="000834DD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22, Line numbers 506-51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7A544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7FECF3BC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7FEB8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Harm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3CFFA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42" w:anchor="22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2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EA2AF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lans for collecting, assessing, reporting, and managing solicited and spontaneously reported adverse events and other 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lastRenderedPageBreak/>
              <w:t>unintended effects of trial interventions or trial conduc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34800" w14:textId="50D53D29" w:rsidR="00862EEC" w:rsidRPr="0045791F" w:rsidRDefault="00862EE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lastRenderedPageBreak/>
              <w:t>Page 15, Line numbers 346-349</w:t>
            </w:r>
          </w:p>
          <w:p w14:paraId="4623C69A" w14:textId="11B7E831" w:rsidR="00146F57" w:rsidRPr="0045791F" w:rsidRDefault="00C24994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lastRenderedPageBreak/>
              <w:t xml:space="preserve">Page </w:t>
            </w:r>
            <w:r w:rsidR="000834DD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2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0834DD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494-496, </w:t>
            </w:r>
            <w:r w:rsidR="00862EE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498-50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6D02B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100162E1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F65A3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Audi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AFF3F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43" w:anchor="23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2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EF657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D5B5E" w14:textId="75C29602" w:rsidR="0065187C" w:rsidRPr="0045791F" w:rsidRDefault="00146F57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CB052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1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CB052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480</w:t>
            </w:r>
            <w:r w:rsidR="005515A2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</w:t>
            </w:r>
            <w:r w:rsidR="001A389B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4</w:t>
            </w:r>
            <w:r w:rsidR="00CB052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83</w:t>
            </w:r>
          </w:p>
          <w:p w14:paraId="0507176B" w14:textId="6DF07781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A176B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1297686A" w14:textId="77777777" w:rsidTr="00BF0A24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B00B8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b/>
                <w:color w:val="353744"/>
                <w:sz w:val="22"/>
                <w:szCs w:val="22"/>
                <w:lang w:val="en-US" w:eastAsia="en-US"/>
              </w:rPr>
              <w:t>Ethics and dissemination</w:t>
            </w:r>
          </w:p>
        </w:tc>
      </w:tr>
      <w:tr w:rsidR="0065187C" w:rsidRPr="0045791F" w14:paraId="08370C89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D6E9E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Research ethics approval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98183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44" w:anchor="24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2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A3777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lans for seeking research ethics committee / institutional review board (REC / IRB) approv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FFB1A" w14:textId="2B6D76DB" w:rsidR="0065187C" w:rsidRPr="0045791F" w:rsidRDefault="00E679DD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2</w:t>
            </w:r>
            <w:r w:rsidR="005C2A93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8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5C2A93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45-647</w:t>
            </w:r>
          </w:p>
          <w:p w14:paraId="163E7E8A" w14:textId="328E6B88" w:rsidR="001A3DD0" w:rsidRPr="0045791F" w:rsidRDefault="001A3DD0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2</w:t>
            </w:r>
            <w:r w:rsidR="005C2A93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9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5C2A93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70-67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93159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3CA5CB19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89825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rotocol amendmen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19C01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45" w:anchor="25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2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AC707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lans for communicating important protocol modifications (</w:t>
            </w:r>
            <w:proofErr w:type="spell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eg</w:t>
            </w:r>
            <w:proofErr w:type="spellEnd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changes to eligibility criteria, outcomes, analyses) to relevant parties (</w:t>
            </w:r>
            <w:proofErr w:type="spell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eg</w:t>
            </w:r>
            <w:proofErr w:type="spellEnd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investigators, REC / IRBs, trial participants, trial registries, journals, regulator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22A57" w14:textId="3699ABB6" w:rsidR="0065187C" w:rsidRPr="0045791F" w:rsidRDefault="005515A2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1</w:t>
            </w:r>
            <w:r w:rsidR="005C2A93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Line numbers 3</w:t>
            </w:r>
            <w:r w:rsidR="005C2A93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3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3</w:t>
            </w:r>
            <w:r w:rsidR="005C2A93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F1A6F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1B6C2210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D4F74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Consent or ass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DF905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46" w:anchor="26a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2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71386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Who will obtain informed consent or assent from potential trial participants or </w:t>
            </w:r>
            <w:proofErr w:type="spell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authorised</w:t>
            </w:r>
            <w:proofErr w:type="spellEnd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 surrogates, and how (see Item 32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4B72B" w14:textId="52B717E3" w:rsidR="0065187C" w:rsidRPr="0045791F" w:rsidRDefault="001D7523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356FFB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1</w:t>
            </w:r>
            <w:r w:rsidR="00CC1EE2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8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356FFB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3</w:t>
            </w:r>
            <w:r w:rsidR="00CC1EE2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94</w:t>
            </w:r>
            <w:r w:rsidR="00356FFB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3</w:t>
            </w:r>
            <w:r w:rsidR="00CC1EE2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96, 404-405</w:t>
            </w:r>
          </w:p>
          <w:p w14:paraId="6C1A1915" w14:textId="40D12D35" w:rsidR="00CE0B2B" w:rsidRPr="0045791F" w:rsidRDefault="00CE0B2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CC1EE2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3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CC1EE2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29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</w:t>
            </w:r>
            <w:r w:rsidR="00CC1EE2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32</w:t>
            </w:r>
          </w:p>
          <w:p w14:paraId="12D4EC4D" w14:textId="7705645A" w:rsidR="00356FFB" w:rsidRPr="0045791F" w:rsidRDefault="00356FF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2</w:t>
            </w:r>
            <w:r w:rsidR="00CC1EE2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9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CC1EE2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74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</w:t>
            </w:r>
            <w:r w:rsidR="00CC1EE2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7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9F9AD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7B2ADB43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38CD7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lastRenderedPageBreak/>
              <w:t>Consent or assent: ancillary studi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EE374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47" w:anchor="26b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2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8C0B0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AB7BF" w14:textId="1F340043" w:rsidR="0065187C" w:rsidRPr="0045791F" w:rsidRDefault="00E47D86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435061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3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435061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27-528</w:t>
            </w:r>
          </w:p>
          <w:p w14:paraId="02D52158" w14:textId="2081DBA5" w:rsidR="00E47D86" w:rsidRPr="0045791F" w:rsidRDefault="00E47D86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2</w:t>
            </w:r>
            <w:r w:rsidR="00435061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9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435061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84</w:t>
            </w:r>
            <w:r w:rsidR="00CE0B2B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</w:t>
            </w:r>
            <w:r w:rsidR="00435061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8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CD4C1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0BCC8315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A8071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Confidentiality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E467F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48" w:anchor="27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2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328A3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proofErr w:type="gram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How</w:t>
            </w:r>
            <w:proofErr w:type="gramEnd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FCDC7" w14:textId="03B4C7CA" w:rsidR="00FA7000" w:rsidRPr="0045791F" w:rsidRDefault="00FA7000" w:rsidP="00E40C71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18, Line numbers 402-404, 407-410, 412-414</w:t>
            </w:r>
          </w:p>
          <w:p w14:paraId="2C1A5F1C" w14:textId="2E4C3CA8" w:rsidR="00325ABB" w:rsidRPr="0045791F" w:rsidRDefault="00325ABB" w:rsidP="00E40C71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FA7000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3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FA7000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26-527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</w:t>
            </w:r>
            <w:r w:rsidR="00FA7000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32-535, 537-542</w:t>
            </w:r>
          </w:p>
          <w:p w14:paraId="71823BE6" w14:textId="30EEAED6" w:rsidR="00325ABB" w:rsidRPr="0045791F" w:rsidRDefault="00325ABB" w:rsidP="00E40C71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FA7000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4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FA7000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43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</w:t>
            </w:r>
            <w:r w:rsidR="00FA7000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47</w:t>
            </w:r>
            <w:r w:rsidR="00D66311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</w:t>
            </w:r>
            <w:r w:rsidR="00FA7000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52-554</w:t>
            </w:r>
          </w:p>
          <w:p w14:paraId="5130E9F2" w14:textId="255C0FB0" w:rsidR="0065187C" w:rsidRPr="0045791F" w:rsidRDefault="00E40C71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65187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</w:t>
            </w:r>
            <w:r w:rsidR="00FA7000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8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FA7000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52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</w:t>
            </w:r>
            <w:r w:rsidR="00FA7000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54</w:t>
            </w:r>
          </w:p>
          <w:p w14:paraId="4F48C190" w14:textId="71A7A9F7" w:rsidR="00D66311" w:rsidRPr="0045791F" w:rsidRDefault="00D66311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2</w:t>
            </w:r>
            <w:r w:rsidR="00FA7000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9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FA7000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77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</w:t>
            </w:r>
            <w:r w:rsidR="00FA7000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7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6A108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7CBBDE26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D6192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Declaration of interes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4E692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49" w:anchor="28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2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E4249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Financial and other competing interests for principal investigators for the overall trial and each study sit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1BCCB" w14:textId="31C91720" w:rsidR="0065187C" w:rsidRPr="0045791F" w:rsidRDefault="00865BD8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FA7000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30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 </w:t>
            </w:r>
            <w:r w:rsidR="00FA7000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9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47C27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5887E401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64CEB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Data acces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1A99C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50" w:anchor="29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2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4C880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77E58" w14:textId="71BA8BD6" w:rsidR="00996C33" w:rsidRPr="0045791F" w:rsidRDefault="00325AB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FA7000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1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312D55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4</w:t>
            </w:r>
            <w:r w:rsidR="00FA7000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85</w:t>
            </w:r>
            <w:r w:rsidR="00AD4164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</w:t>
            </w:r>
            <w:r w:rsidR="000E563C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4</w:t>
            </w:r>
            <w:r w:rsidR="00FA7000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87</w:t>
            </w:r>
          </w:p>
          <w:p w14:paraId="3388CD91" w14:textId="1643FF81" w:rsidR="00312D55" w:rsidRPr="0045791F" w:rsidRDefault="00312D55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lastRenderedPageBreak/>
              <w:t xml:space="preserve">Page </w:t>
            </w:r>
            <w:r w:rsidR="00FA7000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3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FA7000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31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</w:t>
            </w:r>
            <w:r w:rsidR="00FA7000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32</w:t>
            </w:r>
          </w:p>
          <w:p w14:paraId="7A1C8FAB" w14:textId="03B945E3" w:rsidR="0065187C" w:rsidRPr="0045791F" w:rsidRDefault="00325AB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2</w:t>
            </w:r>
            <w:r w:rsidR="00FA7000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9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FA7000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84</w:t>
            </w:r>
            <w:r w:rsidR="00A27E5D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</w:t>
            </w:r>
            <w:r w:rsidR="00FA7000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8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083AA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1539093F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2CCA2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Ancillary and </w:t>
            </w:r>
            <w:proofErr w:type="spell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ost trial</w:t>
            </w:r>
            <w:proofErr w:type="spellEnd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14DA0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51" w:anchor="30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3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BC6D2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2D48B" w14:textId="06F7C45A" w:rsidR="00996C33" w:rsidRPr="0045791F" w:rsidRDefault="00D01601" w:rsidP="006637E8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</w:t>
            </w:r>
            <w:r w:rsidR="00381516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 </w:t>
            </w:r>
            <w:r w:rsidR="006637E8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11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6637E8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64-267</w:t>
            </w:r>
          </w:p>
          <w:p w14:paraId="7B95EAC5" w14:textId="22BBECAD" w:rsidR="003C49C6" w:rsidRPr="0045791F" w:rsidRDefault="003C49C6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6637E8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2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6637E8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498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</w:t>
            </w:r>
            <w:r w:rsidR="006637E8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0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C83CC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53590E44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46B16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Dissemination policy: trial resul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D037C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52" w:anchor="31a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3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B7361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eg</w:t>
            </w:r>
            <w:proofErr w:type="spellEnd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60DD0" w14:textId="12163858" w:rsidR="00F11F86" w:rsidRPr="0045791F" w:rsidRDefault="00F11F86" w:rsidP="00F11F86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DD3B61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23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DD3B61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27</w:t>
            </w:r>
            <w:r w:rsidR="00381516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</w:t>
            </w:r>
            <w:r w:rsidR="00DD3B61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528</w:t>
            </w:r>
          </w:p>
          <w:p w14:paraId="6291E8A5" w14:textId="210E73A8" w:rsidR="00F11F86" w:rsidRPr="0045791F" w:rsidRDefault="00F11F86" w:rsidP="00F11F86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2</w:t>
            </w:r>
            <w:r w:rsidR="00DD3B61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8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DD3B61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62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</w:t>
            </w:r>
            <w:r w:rsidR="00DD3B61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63</w:t>
            </w:r>
          </w:p>
          <w:p w14:paraId="1FD7CEF4" w14:textId="33537671" w:rsidR="0065187C" w:rsidRPr="0045791F" w:rsidRDefault="00F11F86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2</w:t>
            </w:r>
            <w:r w:rsidR="00DD3B61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9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DD3B61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84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</w:t>
            </w:r>
            <w:r w:rsidR="00DD3B61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8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B25E2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6ADEDCF1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52544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Dissemination policy: authorship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35E06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53" w:anchor="31b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3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AC820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Authorship eligibility guidelines and any intended use of professional write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20A3E" w14:textId="77777777" w:rsidR="00D421EA" w:rsidRPr="0045791F" w:rsidRDefault="00D421EA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2</w:t>
            </w:r>
            <w:r w:rsidR="0045791F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8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45791F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56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</w:t>
            </w:r>
            <w:r w:rsidR="0045791F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60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</w:t>
            </w:r>
            <w:r w:rsidR="0045791F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64</w:t>
            </w:r>
          </w:p>
          <w:p w14:paraId="028C3318" w14:textId="2E9AD8DB" w:rsidR="0045791F" w:rsidRPr="0045791F" w:rsidRDefault="0045791F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29, Line numbers 665-66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0D8ED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4552AFFE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F04BD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Dissemination policy: reproducible researc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56B73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54" w:anchor="31c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3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7FBBD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lans, if any, for granting public access to the full protocol, participant-level dataset, and statistical cod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15DA9" w14:textId="79419517" w:rsidR="0065187C" w:rsidRPr="0045791F" w:rsidRDefault="005C3F99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Page </w:t>
            </w:r>
            <w:r w:rsidR="0045791F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3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 </w:t>
            </w:r>
            <w:r w:rsidR="0045791F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0</w:t>
            </w:r>
          </w:p>
          <w:p w14:paraId="304206D7" w14:textId="7FA64B0C" w:rsidR="005C3F99" w:rsidRPr="0045791F" w:rsidRDefault="005C3F99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age 2</w:t>
            </w:r>
            <w:r w:rsidR="0045791F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9</w:t>
            </w: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, Line numbers </w:t>
            </w:r>
            <w:r w:rsidR="0045791F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84</w:t>
            </w:r>
            <w:r w:rsidR="00693039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-</w:t>
            </w:r>
            <w:r w:rsidR="0045791F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68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D3261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17E8B680" w14:textId="77777777" w:rsidTr="00BF0A24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68DC0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b/>
                <w:color w:val="353744"/>
                <w:sz w:val="22"/>
                <w:szCs w:val="22"/>
                <w:lang w:val="en-US" w:eastAsia="en-US"/>
              </w:rPr>
              <w:lastRenderedPageBreak/>
              <w:t>Appendices</w:t>
            </w:r>
          </w:p>
        </w:tc>
      </w:tr>
      <w:tr w:rsidR="0065187C" w:rsidRPr="0045791F" w14:paraId="4A1C58B7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E055F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Informed consent material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0E22F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55" w:anchor="32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3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1E24A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Model consent form and other related documentation given to participants and </w:t>
            </w:r>
            <w:proofErr w:type="spellStart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authorised</w:t>
            </w:r>
            <w:proofErr w:type="spellEnd"/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 surrogat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31A16" w14:textId="35149DB0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 xml:space="preserve">Additional file </w:t>
            </w:r>
            <w:r w:rsidR="00D11A2D"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C725E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</w:p>
        </w:tc>
      </w:tr>
      <w:tr w:rsidR="0065187C" w:rsidRPr="0045791F" w14:paraId="21C59F54" w14:textId="77777777" w:rsidTr="00BF0A24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432C8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Biological specime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CF561" w14:textId="77777777" w:rsidR="0065187C" w:rsidRPr="0045791F" w:rsidRDefault="008A097B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hyperlink r:id="rId56" w:anchor="33">
              <w:r w:rsidR="0065187C" w:rsidRPr="0045791F">
                <w:rPr>
                  <w:rFonts w:ascii="Calibri" w:eastAsia="Proxima Nova" w:hAnsi="Calibri" w:cs="Proxima Nova"/>
                  <w:color w:val="0563C1"/>
                  <w:sz w:val="22"/>
                  <w:szCs w:val="22"/>
                  <w:u w:val="single"/>
                  <w:lang w:val="en-US" w:eastAsia="en-US"/>
                </w:rPr>
                <w:t>#3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E5218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043FB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color w:val="353744"/>
                <w:sz w:val="22"/>
                <w:szCs w:val="22"/>
                <w:lang w:val="en-US" w:eastAsia="en-US"/>
              </w:rPr>
              <w:t>n/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C9ED1" w14:textId="77777777" w:rsidR="0065187C" w:rsidRPr="0045791F" w:rsidRDefault="0065187C" w:rsidP="0065187C">
            <w:pPr>
              <w:spacing w:before="200" w:line="312" w:lineRule="auto"/>
              <w:rPr>
                <w:rFonts w:ascii="Calibri" w:eastAsia="Proxima Nova" w:hAnsi="Calibri" w:cs="Proxima Nova"/>
                <w:b/>
                <w:bCs/>
                <w:color w:val="353744"/>
                <w:sz w:val="22"/>
                <w:szCs w:val="22"/>
                <w:lang w:val="en-US" w:eastAsia="en-US"/>
              </w:rPr>
            </w:pPr>
            <w:r w:rsidRPr="0045791F">
              <w:rPr>
                <w:rFonts w:ascii="Calibri" w:eastAsia="Proxima Nova" w:hAnsi="Calibri" w:cs="Proxima Nova"/>
                <w:b/>
                <w:bCs/>
                <w:color w:val="353744"/>
                <w:sz w:val="22"/>
                <w:szCs w:val="22"/>
                <w:lang w:val="en-US" w:eastAsia="en-US"/>
              </w:rPr>
              <w:t>No biological specimens will be collected in this trial.</w:t>
            </w:r>
          </w:p>
        </w:tc>
      </w:tr>
    </w:tbl>
    <w:p w14:paraId="4E7E80D6" w14:textId="36C08DE8" w:rsidR="0065187C" w:rsidRPr="0045791F" w:rsidRDefault="0065187C" w:rsidP="0065187C">
      <w:pPr>
        <w:spacing w:before="200" w:line="312" w:lineRule="auto"/>
        <w:rPr>
          <w:rFonts w:ascii="Calibri" w:eastAsia="Proxima Nova" w:hAnsi="Calibri" w:cs="Proxima Nova"/>
          <w:color w:val="353744"/>
          <w:sz w:val="22"/>
          <w:szCs w:val="22"/>
          <w:lang w:eastAsia="en-US"/>
        </w:rPr>
      </w:pPr>
      <w:r w:rsidRPr="0045791F">
        <w:rPr>
          <w:rFonts w:ascii="Calibri" w:eastAsia="Proxima Nova" w:hAnsi="Calibri" w:cs="Proxima Nova"/>
          <w:color w:val="353744"/>
          <w:sz w:val="22"/>
          <w:szCs w:val="22"/>
          <w:lang w:eastAsia="en-US"/>
        </w:rPr>
        <w:t>Reference</w:t>
      </w:r>
    </w:p>
    <w:p w14:paraId="3DBED84B" w14:textId="3B89D188" w:rsidR="0065187C" w:rsidRPr="00E83479" w:rsidRDefault="002775BB" w:rsidP="00E83479">
      <w:pPr>
        <w:spacing w:before="200" w:line="312" w:lineRule="auto"/>
        <w:rPr>
          <w:rFonts w:ascii="Calibri" w:eastAsia="Proxima Nova" w:hAnsi="Calibri" w:cs="Proxima Nova"/>
          <w:color w:val="353744"/>
          <w:sz w:val="22"/>
          <w:szCs w:val="22"/>
          <w:lang w:eastAsia="en-US"/>
        </w:rPr>
      </w:pPr>
      <w:r w:rsidRPr="0045791F">
        <w:rPr>
          <w:rFonts w:ascii="Calibri" w:eastAsia="Proxima Nova" w:hAnsi="Calibri" w:cs="Proxima Nova"/>
          <w:color w:val="353744"/>
          <w:sz w:val="22"/>
          <w:szCs w:val="22"/>
          <w:lang w:val="en-US" w:eastAsia="en-US"/>
        </w:rPr>
        <w:t xml:space="preserve">1. </w:t>
      </w:r>
      <w:r w:rsidR="0065187C" w:rsidRPr="0045791F">
        <w:rPr>
          <w:rFonts w:ascii="Calibri" w:eastAsia="Proxima Nova" w:hAnsi="Calibri" w:cs="Proxima Nova"/>
          <w:color w:val="353744"/>
          <w:sz w:val="22"/>
          <w:szCs w:val="22"/>
          <w:lang w:val="en-US" w:eastAsia="en-US"/>
        </w:rPr>
        <w:t xml:space="preserve">Chan A-W, </w:t>
      </w:r>
      <w:proofErr w:type="spellStart"/>
      <w:r w:rsidR="0065187C" w:rsidRPr="0045791F">
        <w:rPr>
          <w:rFonts w:ascii="Calibri" w:eastAsia="Proxima Nova" w:hAnsi="Calibri" w:cs="Proxima Nova"/>
          <w:color w:val="353744"/>
          <w:sz w:val="22"/>
          <w:szCs w:val="22"/>
          <w:lang w:val="en-US" w:eastAsia="en-US"/>
        </w:rPr>
        <w:t>Tetzlaff</w:t>
      </w:r>
      <w:proofErr w:type="spellEnd"/>
      <w:r w:rsidR="0065187C" w:rsidRPr="0045791F">
        <w:rPr>
          <w:rFonts w:ascii="Calibri" w:eastAsia="Proxima Nova" w:hAnsi="Calibri" w:cs="Proxima Nova"/>
          <w:color w:val="353744"/>
          <w:sz w:val="22"/>
          <w:szCs w:val="22"/>
          <w:lang w:val="en-US" w:eastAsia="en-US"/>
        </w:rPr>
        <w:t xml:space="preserve"> JM, </w:t>
      </w:r>
      <w:proofErr w:type="spellStart"/>
      <w:r w:rsidR="0065187C" w:rsidRPr="0045791F">
        <w:rPr>
          <w:rFonts w:ascii="Calibri" w:eastAsia="Proxima Nova" w:hAnsi="Calibri" w:cs="Proxima Nova"/>
          <w:color w:val="353744"/>
          <w:sz w:val="22"/>
          <w:szCs w:val="22"/>
          <w:lang w:val="en-US" w:eastAsia="en-US"/>
        </w:rPr>
        <w:t>Gøtzsche</w:t>
      </w:r>
      <w:proofErr w:type="spellEnd"/>
      <w:r w:rsidR="0065187C" w:rsidRPr="0045791F">
        <w:rPr>
          <w:rFonts w:ascii="Calibri" w:eastAsia="Proxima Nova" w:hAnsi="Calibri" w:cs="Proxima Nova"/>
          <w:color w:val="353744"/>
          <w:sz w:val="22"/>
          <w:szCs w:val="22"/>
          <w:lang w:val="en-US" w:eastAsia="en-US"/>
        </w:rPr>
        <w:t xml:space="preserve"> PC, Altman DG, Mann H, Berlin J, </w:t>
      </w:r>
      <w:proofErr w:type="spellStart"/>
      <w:r w:rsidR="0065187C" w:rsidRPr="0045791F">
        <w:rPr>
          <w:rFonts w:ascii="Calibri" w:eastAsia="Proxima Nova" w:hAnsi="Calibri" w:cs="Proxima Nova"/>
          <w:color w:val="353744"/>
          <w:sz w:val="22"/>
          <w:szCs w:val="22"/>
          <w:lang w:val="en-US" w:eastAsia="en-US"/>
        </w:rPr>
        <w:t>Dickersin</w:t>
      </w:r>
      <w:proofErr w:type="spellEnd"/>
      <w:r w:rsidR="0065187C" w:rsidRPr="0045791F">
        <w:rPr>
          <w:rFonts w:ascii="Calibri" w:eastAsia="Proxima Nova" w:hAnsi="Calibri" w:cs="Proxima Nova"/>
          <w:color w:val="353744"/>
          <w:sz w:val="22"/>
          <w:szCs w:val="22"/>
          <w:lang w:val="en-US" w:eastAsia="en-US"/>
        </w:rPr>
        <w:t xml:space="preserve"> K, </w:t>
      </w:r>
      <w:proofErr w:type="spellStart"/>
      <w:r w:rsidR="0065187C" w:rsidRPr="0045791F">
        <w:rPr>
          <w:rFonts w:ascii="Calibri" w:eastAsia="Proxima Nova" w:hAnsi="Calibri" w:cs="Proxima Nova"/>
          <w:color w:val="353744"/>
          <w:sz w:val="22"/>
          <w:szCs w:val="22"/>
          <w:lang w:val="en-US" w:eastAsia="en-US"/>
        </w:rPr>
        <w:t>Hróbjartsson</w:t>
      </w:r>
      <w:proofErr w:type="spellEnd"/>
      <w:r w:rsidR="0065187C" w:rsidRPr="0045791F">
        <w:rPr>
          <w:rFonts w:ascii="Calibri" w:eastAsia="Proxima Nova" w:hAnsi="Calibri" w:cs="Proxima Nova"/>
          <w:color w:val="353744"/>
          <w:sz w:val="22"/>
          <w:szCs w:val="22"/>
          <w:lang w:val="en-US" w:eastAsia="en-US"/>
        </w:rPr>
        <w:t xml:space="preserve"> A, Schulz KF, </w:t>
      </w:r>
      <w:proofErr w:type="spellStart"/>
      <w:r w:rsidR="0065187C" w:rsidRPr="0045791F">
        <w:rPr>
          <w:rFonts w:ascii="Calibri" w:eastAsia="Proxima Nova" w:hAnsi="Calibri" w:cs="Proxima Nova"/>
          <w:color w:val="353744"/>
          <w:sz w:val="22"/>
          <w:szCs w:val="22"/>
          <w:lang w:val="en-US" w:eastAsia="en-US"/>
        </w:rPr>
        <w:t>Parulekar</w:t>
      </w:r>
      <w:proofErr w:type="spellEnd"/>
      <w:r w:rsidR="0065187C" w:rsidRPr="0045791F">
        <w:rPr>
          <w:rFonts w:ascii="Calibri" w:eastAsia="Proxima Nova" w:hAnsi="Calibri" w:cs="Proxima Nova"/>
          <w:color w:val="353744"/>
          <w:sz w:val="22"/>
          <w:szCs w:val="22"/>
          <w:lang w:val="en-US" w:eastAsia="en-US"/>
        </w:rPr>
        <w:t xml:space="preserve"> WR, </w:t>
      </w:r>
      <w:proofErr w:type="spellStart"/>
      <w:r w:rsidR="0065187C" w:rsidRPr="0045791F">
        <w:rPr>
          <w:rFonts w:ascii="Calibri" w:eastAsia="Proxima Nova" w:hAnsi="Calibri" w:cs="Proxima Nova"/>
          <w:color w:val="353744"/>
          <w:sz w:val="22"/>
          <w:szCs w:val="22"/>
          <w:lang w:val="en-US" w:eastAsia="en-US"/>
        </w:rPr>
        <w:t>Krleža-Jerić</w:t>
      </w:r>
      <w:proofErr w:type="spellEnd"/>
      <w:r w:rsidR="0065187C" w:rsidRPr="0045791F">
        <w:rPr>
          <w:rFonts w:ascii="Calibri" w:eastAsia="Proxima Nova" w:hAnsi="Calibri" w:cs="Proxima Nova"/>
          <w:color w:val="353744"/>
          <w:sz w:val="22"/>
          <w:szCs w:val="22"/>
          <w:lang w:val="en-US" w:eastAsia="en-US"/>
        </w:rPr>
        <w:t xml:space="preserve"> K, </w:t>
      </w:r>
      <w:proofErr w:type="spellStart"/>
      <w:r w:rsidR="0065187C" w:rsidRPr="0045791F">
        <w:rPr>
          <w:rFonts w:ascii="Calibri" w:eastAsia="Proxima Nova" w:hAnsi="Calibri" w:cs="Proxima Nova"/>
          <w:color w:val="353744"/>
          <w:sz w:val="22"/>
          <w:szCs w:val="22"/>
          <w:lang w:val="en-US" w:eastAsia="en-US"/>
        </w:rPr>
        <w:t>Laupacis</w:t>
      </w:r>
      <w:proofErr w:type="spellEnd"/>
      <w:r w:rsidR="0065187C" w:rsidRPr="0045791F">
        <w:rPr>
          <w:rFonts w:ascii="Calibri" w:eastAsia="Proxima Nova" w:hAnsi="Calibri" w:cs="Proxima Nova"/>
          <w:color w:val="353744"/>
          <w:sz w:val="22"/>
          <w:szCs w:val="22"/>
          <w:lang w:val="en-US" w:eastAsia="en-US"/>
        </w:rPr>
        <w:t xml:space="preserve"> A, Moher D. SPIRIT 2013 Explanation and Elaboration: Guidance for protocols of clinical trials. BMJ. 2013;</w:t>
      </w:r>
      <w:proofErr w:type="gramStart"/>
      <w:r w:rsidR="0065187C" w:rsidRPr="0045791F">
        <w:rPr>
          <w:rFonts w:ascii="Calibri" w:eastAsia="Proxima Nova" w:hAnsi="Calibri" w:cs="Proxima Nova"/>
          <w:color w:val="353744"/>
          <w:sz w:val="22"/>
          <w:szCs w:val="22"/>
          <w:lang w:val="en-US" w:eastAsia="en-US"/>
        </w:rPr>
        <w:t>346:e</w:t>
      </w:r>
      <w:proofErr w:type="gramEnd"/>
      <w:r w:rsidR="0065187C" w:rsidRPr="0045791F">
        <w:rPr>
          <w:rFonts w:ascii="Calibri" w:eastAsia="Proxima Nova" w:hAnsi="Calibri" w:cs="Proxima Nova"/>
          <w:color w:val="353744"/>
          <w:sz w:val="22"/>
          <w:szCs w:val="22"/>
          <w:lang w:val="en-US" w:eastAsia="en-US"/>
        </w:rPr>
        <w:t>7586</w:t>
      </w:r>
      <w:r w:rsidR="00635283" w:rsidRPr="0045791F">
        <w:rPr>
          <w:rFonts w:ascii="Calibri" w:eastAsia="Proxima Nova" w:hAnsi="Calibri" w:cs="Proxima Nova"/>
          <w:color w:val="353744"/>
          <w:sz w:val="22"/>
          <w:szCs w:val="22"/>
          <w:lang w:eastAsia="en-US"/>
        </w:rPr>
        <w:t>; doi:10.1136/bmj.e7586.</w:t>
      </w:r>
    </w:p>
    <w:sectPr w:rsidR="0065187C" w:rsidRPr="00E83479" w:rsidSect="00AB6790">
      <w:headerReference w:type="default" r:id="rId57"/>
      <w:footerReference w:type="default" r:id="rId58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15845" w14:textId="77777777" w:rsidR="008A097B" w:rsidRDefault="008A097B" w:rsidP="00167878">
      <w:r>
        <w:separator/>
      </w:r>
    </w:p>
  </w:endnote>
  <w:endnote w:type="continuationSeparator" w:id="0">
    <w:p w14:paraId="75B52955" w14:textId="77777777" w:rsidR="008A097B" w:rsidRDefault="008A097B" w:rsidP="001678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roxima Nova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8219887"/>
      <w:docPartObj>
        <w:docPartGallery w:val="Page Numbers (Bottom of Page)"/>
        <w:docPartUnique/>
      </w:docPartObj>
    </w:sdtPr>
    <w:sdtEndPr/>
    <w:sdtContent>
      <w:p w14:paraId="379926EE" w14:textId="400AB7C0" w:rsidR="00167878" w:rsidRDefault="00167878">
        <w:pPr>
          <w:pStyle w:val="Ala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i-FI"/>
          </w:rPr>
          <w:t>2</w:t>
        </w:r>
        <w:r>
          <w:fldChar w:fldCharType="end"/>
        </w:r>
      </w:p>
    </w:sdtContent>
  </w:sdt>
  <w:p w14:paraId="3BD4EA73" w14:textId="77777777" w:rsidR="00167878" w:rsidRDefault="00167878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D27D3" w14:textId="77777777" w:rsidR="008A097B" w:rsidRDefault="008A097B" w:rsidP="00167878">
      <w:r>
        <w:separator/>
      </w:r>
    </w:p>
  </w:footnote>
  <w:footnote w:type="continuationSeparator" w:id="0">
    <w:p w14:paraId="60ED44AE" w14:textId="77777777" w:rsidR="008A097B" w:rsidRDefault="008A097B" w:rsidP="001678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958005" w14:textId="77777777" w:rsidR="00AA7D30" w:rsidRDefault="00167878" w:rsidP="00167878">
    <w:pPr>
      <w:pStyle w:val="Yltunniste"/>
    </w:pPr>
    <w:r>
      <w:t xml:space="preserve">Study protocol for a </w:t>
    </w:r>
    <w:r w:rsidR="00AA7D30">
      <w:t xml:space="preserve">cluster </w:t>
    </w:r>
    <w:r>
      <w:t>randomised controlled trial (</w:t>
    </w:r>
    <w:r w:rsidR="00AA7D30">
      <w:t>EVILEAD</w:t>
    </w:r>
    <w:r>
      <w:t>)</w:t>
    </w:r>
  </w:p>
  <w:p w14:paraId="7A604B83" w14:textId="3BEF533F" w:rsidR="00167878" w:rsidRDefault="00167878" w:rsidP="00167878">
    <w:pPr>
      <w:pStyle w:val="Yltunniste"/>
    </w:pPr>
    <w:r>
      <w:t xml:space="preserve">Version </w:t>
    </w:r>
    <w:r w:rsidR="007B403B">
      <w:t>2</w:t>
    </w:r>
    <w:r w:rsidR="00593F68">
      <w:t>.0</w:t>
    </w:r>
    <w:r>
      <w:t xml:space="preserve">, </w:t>
    </w:r>
    <w:r w:rsidR="00F35D73">
      <w:t>2</w:t>
    </w:r>
    <w:r w:rsidR="007B403B">
      <w:t>2</w:t>
    </w:r>
    <w:r w:rsidR="00AA7D30">
      <w:t xml:space="preserve"> </w:t>
    </w:r>
    <w:r w:rsidR="007B403B">
      <w:t>September</w:t>
    </w:r>
    <w:r w:rsidR="00AA7D30">
      <w:t xml:space="preserve"> 2025</w:t>
    </w:r>
  </w:p>
  <w:p w14:paraId="39E9F53A" w14:textId="77777777" w:rsidR="00167878" w:rsidRDefault="0016787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878"/>
    <w:rsid w:val="000152AB"/>
    <w:rsid w:val="000247A2"/>
    <w:rsid w:val="000252B4"/>
    <w:rsid w:val="000313F8"/>
    <w:rsid w:val="0003708F"/>
    <w:rsid w:val="00041050"/>
    <w:rsid w:val="000431CB"/>
    <w:rsid w:val="000521D3"/>
    <w:rsid w:val="000554EF"/>
    <w:rsid w:val="00064CCB"/>
    <w:rsid w:val="00082A54"/>
    <w:rsid w:val="000834DD"/>
    <w:rsid w:val="00090DF1"/>
    <w:rsid w:val="000B267E"/>
    <w:rsid w:val="000D220D"/>
    <w:rsid w:val="000E000D"/>
    <w:rsid w:val="000E020E"/>
    <w:rsid w:val="000E563C"/>
    <w:rsid w:val="000F2F6A"/>
    <w:rsid w:val="001066E9"/>
    <w:rsid w:val="00115C99"/>
    <w:rsid w:val="00136DF1"/>
    <w:rsid w:val="00146F57"/>
    <w:rsid w:val="0015009C"/>
    <w:rsid w:val="001665ED"/>
    <w:rsid w:val="00167878"/>
    <w:rsid w:val="00185B63"/>
    <w:rsid w:val="00191FEC"/>
    <w:rsid w:val="00195C7C"/>
    <w:rsid w:val="001A2C52"/>
    <w:rsid w:val="001A389B"/>
    <w:rsid w:val="001A3DD0"/>
    <w:rsid w:val="001B290B"/>
    <w:rsid w:val="001B7D6C"/>
    <w:rsid w:val="001C481D"/>
    <w:rsid w:val="001D7523"/>
    <w:rsid w:val="001F128D"/>
    <w:rsid w:val="001F22AC"/>
    <w:rsid w:val="00201129"/>
    <w:rsid w:val="002168F9"/>
    <w:rsid w:val="00241E2E"/>
    <w:rsid w:val="00247E4A"/>
    <w:rsid w:val="00272F4E"/>
    <w:rsid w:val="002775BB"/>
    <w:rsid w:val="00292D2C"/>
    <w:rsid w:val="00296668"/>
    <w:rsid w:val="002975C5"/>
    <w:rsid w:val="002B3D75"/>
    <w:rsid w:val="002B55D7"/>
    <w:rsid w:val="002D0E83"/>
    <w:rsid w:val="002D5387"/>
    <w:rsid w:val="002F35B0"/>
    <w:rsid w:val="00312D55"/>
    <w:rsid w:val="0032313D"/>
    <w:rsid w:val="00324F44"/>
    <w:rsid w:val="00325ABB"/>
    <w:rsid w:val="00343FCA"/>
    <w:rsid w:val="00346871"/>
    <w:rsid w:val="00350266"/>
    <w:rsid w:val="00354895"/>
    <w:rsid w:val="00356779"/>
    <w:rsid w:val="00356FFB"/>
    <w:rsid w:val="00362691"/>
    <w:rsid w:val="00377E30"/>
    <w:rsid w:val="00381516"/>
    <w:rsid w:val="003C49C6"/>
    <w:rsid w:val="003C514B"/>
    <w:rsid w:val="003D5C8B"/>
    <w:rsid w:val="003E2281"/>
    <w:rsid w:val="0043101F"/>
    <w:rsid w:val="00435061"/>
    <w:rsid w:val="0045791F"/>
    <w:rsid w:val="0046013A"/>
    <w:rsid w:val="004B0349"/>
    <w:rsid w:val="004B16EE"/>
    <w:rsid w:val="00512F5A"/>
    <w:rsid w:val="00517D8E"/>
    <w:rsid w:val="00525C1A"/>
    <w:rsid w:val="00532DE4"/>
    <w:rsid w:val="0054151D"/>
    <w:rsid w:val="005427A2"/>
    <w:rsid w:val="005515A2"/>
    <w:rsid w:val="005557A9"/>
    <w:rsid w:val="00565CA6"/>
    <w:rsid w:val="005734BF"/>
    <w:rsid w:val="00590D3E"/>
    <w:rsid w:val="0059233D"/>
    <w:rsid w:val="00593F68"/>
    <w:rsid w:val="00597503"/>
    <w:rsid w:val="005A1BBB"/>
    <w:rsid w:val="005A70DA"/>
    <w:rsid w:val="005A765D"/>
    <w:rsid w:val="005B52AE"/>
    <w:rsid w:val="005C2A93"/>
    <w:rsid w:val="005C3F99"/>
    <w:rsid w:val="005F48CA"/>
    <w:rsid w:val="00606785"/>
    <w:rsid w:val="00607766"/>
    <w:rsid w:val="00611D7B"/>
    <w:rsid w:val="00634612"/>
    <w:rsid w:val="006351C5"/>
    <w:rsid w:val="00635283"/>
    <w:rsid w:val="006409FD"/>
    <w:rsid w:val="00643FEC"/>
    <w:rsid w:val="006460CA"/>
    <w:rsid w:val="0065187C"/>
    <w:rsid w:val="00655534"/>
    <w:rsid w:val="006614CB"/>
    <w:rsid w:val="006637E8"/>
    <w:rsid w:val="00665C6C"/>
    <w:rsid w:val="00693039"/>
    <w:rsid w:val="006A0029"/>
    <w:rsid w:val="006C60C2"/>
    <w:rsid w:val="006E52E8"/>
    <w:rsid w:val="006E6FEB"/>
    <w:rsid w:val="006F09D4"/>
    <w:rsid w:val="0070399E"/>
    <w:rsid w:val="00734AEC"/>
    <w:rsid w:val="00747C0B"/>
    <w:rsid w:val="007773BF"/>
    <w:rsid w:val="00782068"/>
    <w:rsid w:val="00782F87"/>
    <w:rsid w:val="007913A1"/>
    <w:rsid w:val="007B403B"/>
    <w:rsid w:val="007C260E"/>
    <w:rsid w:val="007D60FF"/>
    <w:rsid w:val="007E545D"/>
    <w:rsid w:val="007F7178"/>
    <w:rsid w:val="00803D6D"/>
    <w:rsid w:val="00804B2C"/>
    <w:rsid w:val="00823C7B"/>
    <w:rsid w:val="00825BA8"/>
    <w:rsid w:val="00862EEC"/>
    <w:rsid w:val="00865BD8"/>
    <w:rsid w:val="00874E57"/>
    <w:rsid w:val="00891049"/>
    <w:rsid w:val="008A097B"/>
    <w:rsid w:val="008A3BF0"/>
    <w:rsid w:val="008A4279"/>
    <w:rsid w:val="008F4CF0"/>
    <w:rsid w:val="009043A4"/>
    <w:rsid w:val="00917097"/>
    <w:rsid w:val="009233B3"/>
    <w:rsid w:val="00926D7D"/>
    <w:rsid w:val="0095334F"/>
    <w:rsid w:val="00955E45"/>
    <w:rsid w:val="0096040D"/>
    <w:rsid w:val="0096574F"/>
    <w:rsid w:val="00982F94"/>
    <w:rsid w:val="00985999"/>
    <w:rsid w:val="00990325"/>
    <w:rsid w:val="00996C33"/>
    <w:rsid w:val="009C295C"/>
    <w:rsid w:val="009C449E"/>
    <w:rsid w:val="009C73D0"/>
    <w:rsid w:val="009D5D37"/>
    <w:rsid w:val="009F218D"/>
    <w:rsid w:val="009F64DC"/>
    <w:rsid w:val="00A007FF"/>
    <w:rsid w:val="00A12EC3"/>
    <w:rsid w:val="00A138E2"/>
    <w:rsid w:val="00A16BA8"/>
    <w:rsid w:val="00A25DD2"/>
    <w:rsid w:val="00A27E5D"/>
    <w:rsid w:val="00A64A16"/>
    <w:rsid w:val="00A83885"/>
    <w:rsid w:val="00AA7D30"/>
    <w:rsid w:val="00AB1560"/>
    <w:rsid w:val="00AB44E9"/>
    <w:rsid w:val="00AB7F36"/>
    <w:rsid w:val="00AD4164"/>
    <w:rsid w:val="00AE1A9C"/>
    <w:rsid w:val="00AE6FB4"/>
    <w:rsid w:val="00B03D3E"/>
    <w:rsid w:val="00B2395A"/>
    <w:rsid w:val="00B301E9"/>
    <w:rsid w:val="00B61164"/>
    <w:rsid w:val="00B81B32"/>
    <w:rsid w:val="00B93D49"/>
    <w:rsid w:val="00BC309C"/>
    <w:rsid w:val="00BF2AEB"/>
    <w:rsid w:val="00BF52D8"/>
    <w:rsid w:val="00C05371"/>
    <w:rsid w:val="00C14B91"/>
    <w:rsid w:val="00C1610B"/>
    <w:rsid w:val="00C24994"/>
    <w:rsid w:val="00C43C15"/>
    <w:rsid w:val="00C51604"/>
    <w:rsid w:val="00C52306"/>
    <w:rsid w:val="00C56307"/>
    <w:rsid w:val="00C7186F"/>
    <w:rsid w:val="00CB052C"/>
    <w:rsid w:val="00CC1EE2"/>
    <w:rsid w:val="00CE0B2B"/>
    <w:rsid w:val="00CE0CA6"/>
    <w:rsid w:val="00D01601"/>
    <w:rsid w:val="00D06DD8"/>
    <w:rsid w:val="00D11A2D"/>
    <w:rsid w:val="00D134A0"/>
    <w:rsid w:val="00D17FC2"/>
    <w:rsid w:val="00D378F5"/>
    <w:rsid w:val="00D421EA"/>
    <w:rsid w:val="00D429B1"/>
    <w:rsid w:val="00D61EE0"/>
    <w:rsid w:val="00D64D61"/>
    <w:rsid w:val="00D66311"/>
    <w:rsid w:val="00D67E3E"/>
    <w:rsid w:val="00D71D64"/>
    <w:rsid w:val="00D7584B"/>
    <w:rsid w:val="00D80D9E"/>
    <w:rsid w:val="00D9775C"/>
    <w:rsid w:val="00DB03BA"/>
    <w:rsid w:val="00DB717F"/>
    <w:rsid w:val="00DD3B61"/>
    <w:rsid w:val="00DE047D"/>
    <w:rsid w:val="00E033D5"/>
    <w:rsid w:val="00E06D84"/>
    <w:rsid w:val="00E23E23"/>
    <w:rsid w:val="00E267C8"/>
    <w:rsid w:val="00E3012B"/>
    <w:rsid w:val="00E40C71"/>
    <w:rsid w:val="00E47D86"/>
    <w:rsid w:val="00E53400"/>
    <w:rsid w:val="00E5586D"/>
    <w:rsid w:val="00E679DD"/>
    <w:rsid w:val="00E75DE5"/>
    <w:rsid w:val="00E813D8"/>
    <w:rsid w:val="00E83479"/>
    <w:rsid w:val="00E91354"/>
    <w:rsid w:val="00EA6915"/>
    <w:rsid w:val="00ED10FE"/>
    <w:rsid w:val="00EE7A79"/>
    <w:rsid w:val="00EF5CD1"/>
    <w:rsid w:val="00F11F86"/>
    <w:rsid w:val="00F17D5F"/>
    <w:rsid w:val="00F22F89"/>
    <w:rsid w:val="00F35D73"/>
    <w:rsid w:val="00F45401"/>
    <w:rsid w:val="00F51868"/>
    <w:rsid w:val="00F66D27"/>
    <w:rsid w:val="00F72263"/>
    <w:rsid w:val="00F82813"/>
    <w:rsid w:val="00F93F76"/>
    <w:rsid w:val="00F97B70"/>
    <w:rsid w:val="00FA6F86"/>
    <w:rsid w:val="00FA7000"/>
    <w:rsid w:val="00FA76F9"/>
    <w:rsid w:val="00FB3A1C"/>
    <w:rsid w:val="00FB6DEA"/>
    <w:rsid w:val="00FC0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41F44A"/>
  <w15:chartTrackingRefBased/>
  <w15:docId w15:val="{8875A18C-D594-43A5-BCEC-6A8D84985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7E54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167878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167878"/>
    <w:rPr>
      <w:rFonts w:ascii="Times New Roman" w:eastAsia="Times New Roman" w:hAnsi="Times New Roman" w:cs="Times New Roman"/>
      <w:sz w:val="24"/>
      <w:szCs w:val="24"/>
      <w:lang w:val="en-GB" w:eastAsia="fi-FI"/>
    </w:rPr>
  </w:style>
  <w:style w:type="paragraph" w:styleId="Alatunniste">
    <w:name w:val="footer"/>
    <w:basedOn w:val="Normaali"/>
    <w:link w:val="AlatunnisteChar"/>
    <w:uiPriority w:val="99"/>
    <w:unhideWhenUsed/>
    <w:rsid w:val="00167878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167878"/>
    <w:rPr>
      <w:rFonts w:ascii="Times New Roman" w:eastAsia="Times New Roman" w:hAnsi="Times New Roman" w:cs="Times New Roman"/>
      <w:sz w:val="24"/>
      <w:szCs w:val="24"/>
      <w:lang w:val="en-GB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hyperlink" Target="https://www.goodreports.org/reporting-checklists/spirit/info/" TargetMode="External"/><Relationship Id="rId7" Type="http://schemas.openxmlformats.org/officeDocument/2006/relationships/hyperlink" Target="https://www.goodreports.org/reporting-checklists/spirit/info/" TargetMode="Externa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59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goodreports.org/reporting-checklists/spirit/info/" TargetMode="External"/><Relationship Id="rId20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goodreports.org/reporting-checklists/spirit/info/" TargetMode="Externa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8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57" Type="http://schemas.openxmlformats.org/officeDocument/2006/relationships/header" Target="header1.xml"/><Relationship Id="rId10" Type="http://schemas.openxmlformats.org/officeDocument/2006/relationships/hyperlink" Target="https://www.goodreports.org/reporting-checklists/spirit/info/" TargetMode="External"/><Relationship Id="rId19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Relationship Id="rId6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hyperlink" Target="https://www.goodreports.org/reporting-checklists/spirit/info/" TargetMode="External"/><Relationship Id="rId8" Type="http://schemas.openxmlformats.org/officeDocument/2006/relationships/hyperlink" Target="https://www.goodreports.org/reporting-checklists/spirit/info/" TargetMode="External"/><Relationship Id="rId51" Type="http://schemas.openxmlformats.org/officeDocument/2006/relationships/hyperlink" Target="https://www.goodreports.org/reporting-checklists/spirit/info/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13</Pages>
  <Words>2045</Words>
  <Characters>16573</Characters>
  <Application>Microsoft Office Word</Application>
  <DocSecurity>0</DocSecurity>
  <Lines>138</Lines>
  <Paragraphs>3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ja Katriina Satamo</dc:creator>
  <cp:keywords/>
  <dc:description/>
  <cp:lastModifiedBy>Maija Katriina Satamo</cp:lastModifiedBy>
  <cp:revision>33</cp:revision>
  <dcterms:created xsi:type="dcterms:W3CDTF">2025-09-22T06:03:00Z</dcterms:created>
  <dcterms:modified xsi:type="dcterms:W3CDTF">2025-09-22T17:58:00Z</dcterms:modified>
</cp:coreProperties>
</file>